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379" w:rsidRDefault="00C64379"/>
    <w:p w:rsidR="003A094B" w:rsidRPr="00AC62C0" w:rsidRDefault="00C17DC2" w:rsidP="003A09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CC393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3A094B" w:rsidRPr="00D638A2">
        <w:rPr>
          <w:rFonts w:ascii="Times New Roman" w:hAnsi="Times New Roman" w:cs="Times New Roman"/>
          <w:b/>
          <w:sz w:val="24"/>
          <w:szCs w:val="24"/>
        </w:rPr>
        <w:t>Details of reviews selected for further analysis</w:t>
      </w:r>
    </w:p>
    <w:p w:rsidR="003A094B" w:rsidRDefault="003A094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6"/>
        <w:gridCol w:w="963"/>
        <w:gridCol w:w="6209"/>
        <w:gridCol w:w="1147"/>
        <w:gridCol w:w="1725"/>
        <w:gridCol w:w="1670"/>
      </w:tblGrid>
      <w:tr w:rsidR="003A094B" w:rsidRPr="00F56848" w:rsidTr="00E75D44">
        <w:trPr>
          <w:jc w:val="center"/>
        </w:trPr>
        <w:tc>
          <w:tcPr>
            <w:tcW w:w="1816" w:type="dxa"/>
          </w:tcPr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RG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view ID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view title and year of publication</w:t>
            </w: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New or 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untry of first author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uestionnaire</w:t>
            </w:r>
          </w:p>
          <w:p w:rsidR="003A094B" w:rsidRPr="00F56848" w:rsidRDefault="003A094B" w:rsidP="00E75D44">
            <w:pPr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turned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Airways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ducational, supportive and behavioural interventions to improve usage of continuous positive airway pressure machines for adults with obstructive sleep apnoea 2009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ulmonary rehabilitation following exacerbations of chronic obstructive pulmonary disease 2009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ase 4 inhibitors for chronic obstructive pulmonary disease 2011 (5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Bone Joint and Muscle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xercise for improving balance in adults 2007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terventions for preventing falls in older people living in the community, 2009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terventions for preventing falls in older people in nursing care facilities and hospitals 2010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ystic Fibrosis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Oscillating devices for airway clearance in people with cystic </w:t>
            </w:r>
            <w:r w:rsidRPr="00F56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brosis 2009(1) 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uration of intravenous antibiotic therapy in people with cystic fibrosis 2008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al </w:t>
            </w:r>
            <w:proofErr w:type="spellStart"/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riprone</w:t>
            </w:r>
            <w:proofErr w:type="spellEnd"/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iron chelation in people with </w:t>
            </w:r>
            <w:proofErr w:type="spellStart"/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lassaemia</w:t>
            </w:r>
            <w:proofErr w:type="spellEnd"/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7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Dementia and Cognitive  Improvement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hysical activity programs for persons with dementia 2008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tatins for the prevention of dementia 2009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orthern Ireland, 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  <w:t>D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  <w:t>Interventions for preventing delirium in hospitalised patients 2007 (2)</w:t>
            </w:r>
          </w:p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Depression, Anxiety and Depression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A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Family interventions for bipolar disorder - Justo et al 2007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xercise for depression 2008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ind w:right="289"/>
              <w:rPr>
                <w:rFonts w:ascii="Times New Roman" w:hAnsi="Times New Roman" w:cs="Times New Roman"/>
                <w:color w:val="007E8A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A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ognitive behaviour therapy for chronic fatigue syndrome in adults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ar, nose and throat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NT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Corticosteroids as adjuvant to antiviral treatment in Ramsay Hunt syndrome (herpes zoster </w:t>
            </w:r>
            <w:proofErr w:type="spellStart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oticus</w:t>
            </w:r>
            <w:proofErr w:type="spellEnd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with facial palsy) in adults;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NT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Nasal saline irrigations for the symptoms of chronic </w:t>
            </w:r>
            <w:proofErr w:type="spellStart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rhinosinusitis</w:t>
            </w:r>
            <w:proofErr w:type="spellEnd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2007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NT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llergen injection immunotherapy for seasonal allergic rhinitis 2007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pilepsy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Vigabatrin</w:t>
            </w:r>
            <w:proofErr w:type="spellEnd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for refractory partial epilepsy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epileptic drugs for treating seizures in adults with brain tumours 2011 (8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management for acute tonic-clonic convulsions including convulsive status epilepticus in children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d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yes and Vision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V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Laser </w:t>
            </w:r>
            <w:proofErr w:type="spellStart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trabeculoplasty</w:t>
            </w:r>
            <w:proofErr w:type="spellEnd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for open angle glaucoma 2007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V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Medical vs surgical interventions for open angle glaucoma 2009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EV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ntiangiogenic therapy with anti-vascular endothelial growth factor modalities for diabetic macular oedema 2009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line="360" w:lineRule="auto"/>
              <w:ind w:right="28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ynaecological Cancer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GC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djuvant radiotherapy for stage I endometrial cancer 2007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GC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traperitoneal chemotherapy for the initial management of primary epithelial ovarian cancer 2011 (1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GC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Anticoagulation for the long term treatment of venous </w:t>
            </w:r>
            <w:r w:rsidRPr="00F568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omboembolism in patients with cancer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t>Heart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Hawthorn extract for treating chronic heart failure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tatins for the primary prevention of cardiovascular disease 2011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√ 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Structured telephone support or </w:t>
            </w:r>
            <w:proofErr w:type="spellStart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telemonitoring</w:t>
            </w:r>
            <w:proofErr w:type="spellEnd"/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programmes for patients with chronic heart failure 2010 (8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Incontinence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bsorbent products for light urinary incontinence in women 2007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urgery for stress urinary incontinence due to presumed sphincter deficiency after prostate surgery 2011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N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Washout policies in long-term indwelling urinary catheterisation in adults 2010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njuries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J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Beta-2 receptor antagonists for acute traumatic brain injury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J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Colloids vs crystalloids for fluid resuscitation in critically ill patients 2007 (4) 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J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nti-fibrinolytic use for minimising perioperative allogeneic blood transfusion 2007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t>Neuromuscular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M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Drug treatment for spinal muscular atrophy type I 2009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Netherlands. 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NM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Treatment for POEMS (polyneuropathy, organomegaly, endocrinopathy, M-protein, and skin changes) syndrome; 2008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NM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Glucocorticoid corticosteroids for Duchenne muscular dystrophy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Oral health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Occlusal interventions for periodontitis in adults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2470F0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470F0">
              <w:rPr>
                <w:rFonts w:ascii="Times New Roman" w:eastAsia="Arial Unicode MS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Interventions for the treatment of oral and oropharyngeal cancers: surgical treatment. 2007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trHeight w:val="652"/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O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Calibri" w:hAnsi="Times New Roman" w:cs="Times New Roman"/>
                <w:sz w:val="24"/>
                <w:szCs w:val="24"/>
                <w:lang w:eastAsia="zh-TW"/>
              </w:rPr>
              <w:t>Fluoride toothpastes of different concentrations for preventing dental caries in children and adolescents 2010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spellStart"/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aPaS</w:t>
            </w:r>
            <w:proofErr w:type="spellEnd"/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sychological therapies for chronic pain (excluding headache) in adults 2009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  <w:t>Non pharmacological interventions for use in breathlessness in the advanced stages of malignant and non-malignant diseases 2008 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  <w:hyperlink r:id="rId4" w:tooltip="Link to email address" w:history="1"/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Exercise for the management of cancer related fatigue in adults 2008(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egnancy and Childbirth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Fetal fibronectin testing for reducing the risk of preterm birth 2008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Intracervical</w:t>
            </w:r>
            <w:proofErr w:type="spellEnd"/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prostaglandins for induction of labour.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ind w:right="289"/>
              <w:rPr>
                <w:rFonts w:ascii="Times New Roman" w:hAnsi="Times New Roman" w:cs="Times New Roman"/>
                <w:color w:val="007E8A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Active versus expectant management for women in the third stage of labour. 2010 (7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Schizophrenia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CH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typical antipsychotics for people with both schizophrenia and depression 2008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SCH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Exercise Therapy for Schizophrenia 2010 (5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SCH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Psychosocial Interventions for people with both severe mental illness and substance misuse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kin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Psychological and educational interventions for atopic eczema in children 2007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K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afety of topical corticosteroids in pregnancy 2009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  <w:tc>
          <w:tcPr>
            <w:tcW w:w="6209" w:type="dxa"/>
          </w:tcPr>
          <w:p w:rsidR="003A094B" w:rsidRPr="00F56848" w:rsidRDefault="007E7EC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hyperlink r:id="rId5" w:history="1">
              <w:r w:rsidR="003A094B" w:rsidRPr="00F56848">
                <w:rPr>
                  <w:rStyle w:val="Hyperlink"/>
                  <w:rFonts w:ascii="Times New Roman" w:hAnsi="Times New Roman" w:cs="Times New Roman"/>
                  <w:bCs/>
                  <w:iCs/>
                  <w:spacing w:val="-3"/>
                  <w:sz w:val="24"/>
                  <w:szCs w:val="24"/>
                </w:rPr>
                <w:t>Surgical excision margins for primary cutaneous melanoma</w:t>
              </w:r>
            </w:hyperlink>
            <w:r w:rsidR="003A094B" w:rsidRPr="00F56848">
              <w:rPr>
                <w:rFonts w:ascii="Times New Roman" w:hAnsi="Times New Roman" w:cs="Times New Roman"/>
                <w:sz w:val="24"/>
                <w:szCs w:val="24"/>
              </w:rPr>
              <w:t xml:space="preserve"> 2009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Tobacco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Mass media interventions for smoking cessation in adults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  <w:t>T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  <w:t>Interventions for preventing weight gain after smoking cessation 2009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ind w:right="289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  <w:t>T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  <w:lang w:eastAsia="zh-TW"/>
              </w:rPr>
              <w:t>Legislative smoking bans for reducing secondhand smoke exposure, smoking prevalence and tobacco consumption 2010 (4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 w:val="restart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Wounds </w:t>
            </w: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Risk assessment tools for the prevention of pressure ulcers 2008 (3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Support surfaces for treating pressure ulcers 2011 (12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  <w:tr w:rsidR="003A094B" w:rsidRPr="00F56848" w:rsidTr="00E75D44">
        <w:trPr>
          <w:jc w:val="center"/>
        </w:trPr>
        <w:tc>
          <w:tcPr>
            <w:tcW w:w="1816" w:type="dxa"/>
            <w:vMerge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6209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sz w:val="24"/>
                <w:szCs w:val="24"/>
              </w:rPr>
              <w:t>Antibiotics and antiseptics for venous leg ulcers 2008 (1)</w:t>
            </w:r>
          </w:p>
        </w:tc>
        <w:tc>
          <w:tcPr>
            <w:tcW w:w="1147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725" w:type="dxa"/>
          </w:tcPr>
          <w:p w:rsidR="003A094B" w:rsidRPr="00F56848" w:rsidRDefault="003A094B" w:rsidP="00E75D44">
            <w:pPr>
              <w:spacing w:after="120" w:line="360" w:lineRule="auto"/>
              <w:ind w:right="289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670" w:type="dxa"/>
          </w:tcPr>
          <w:p w:rsidR="003A094B" w:rsidRPr="00F56848" w:rsidRDefault="003A094B" w:rsidP="00E75D44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56848">
              <w:rPr>
                <w:rFonts w:ascii="Times New Roman" w:eastAsia="Arial Unicode MS" w:hAnsi="Times New Roman" w:cs="Times New Roman"/>
                <w:sz w:val="24"/>
                <w:szCs w:val="24"/>
              </w:rPr>
              <w:t>√</w:t>
            </w:r>
          </w:p>
        </w:tc>
      </w:tr>
    </w:tbl>
    <w:p w:rsidR="007C038D" w:rsidRPr="00F56848" w:rsidRDefault="007C038D" w:rsidP="007C03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6848">
        <w:rPr>
          <w:rFonts w:ascii="Times New Roman" w:hAnsi="Times New Roman" w:cs="Times New Roman"/>
          <w:sz w:val="24"/>
          <w:szCs w:val="24"/>
        </w:rPr>
        <w:t>1- For each CRG the first review listed was chosen randomly and the other 2 on the basis they may have had an impact</w:t>
      </w:r>
    </w:p>
    <w:p w:rsidR="003A094B" w:rsidRDefault="003A094B"/>
    <w:sectPr w:rsidR="003A094B" w:rsidSect="003A0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4B"/>
    <w:rsid w:val="0004542A"/>
    <w:rsid w:val="003A094B"/>
    <w:rsid w:val="00560591"/>
    <w:rsid w:val="007C038D"/>
    <w:rsid w:val="007E7ECB"/>
    <w:rsid w:val="00C17DC2"/>
    <w:rsid w:val="00C45B4E"/>
    <w:rsid w:val="00C64379"/>
    <w:rsid w:val="00C724DA"/>
    <w:rsid w:val="00CC393B"/>
    <w:rsid w:val="00D42E0C"/>
    <w:rsid w:val="00F32FF0"/>
    <w:rsid w:val="00FB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E4ACC7-332D-4FC0-93CA-C8F382DD0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94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09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lus.mcmaster.ca/EvidenceUpdates/LFE.aspx?5POAK6JBB3P5TZIQ3E39&amp;r=30284" TargetMode="External"/><Relationship Id="rId4" Type="http://schemas.openxmlformats.org/officeDocument/2006/relationships/hyperlink" Target="mailto:claudia.bausewein@k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6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3</cp:revision>
  <dcterms:created xsi:type="dcterms:W3CDTF">2014-10-18T12:46:00Z</dcterms:created>
  <dcterms:modified xsi:type="dcterms:W3CDTF">2014-10-18T12:47:00Z</dcterms:modified>
</cp:coreProperties>
</file>